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60CB7" w14:textId="407395E9" w:rsidR="0068238C" w:rsidRPr="00270417" w:rsidRDefault="0068238C" w:rsidP="0068238C">
      <w:pPr>
        <w:spacing w:line="276" w:lineRule="auto"/>
        <w:jc w:val="both"/>
        <w:rPr>
          <w:b/>
          <w:bCs/>
          <w:sz w:val="24"/>
        </w:rPr>
      </w:pPr>
      <w:r w:rsidRPr="00270417">
        <w:rPr>
          <w:b/>
          <w:bCs/>
          <w:sz w:val="24"/>
        </w:rPr>
        <w:t xml:space="preserve">Search Strategy </w:t>
      </w:r>
    </w:p>
    <w:p w14:paraId="79928A30" w14:textId="14634185" w:rsidR="0068238C" w:rsidRDefault="0068238C" w:rsidP="0068238C">
      <w:pPr>
        <w:spacing w:line="276" w:lineRule="auto"/>
        <w:rPr>
          <w:sz w:val="24"/>
        </w:rPr>
      </w:pPr>
      <w:r w:rsidRPr="00270417">
        <w:rPr>
          <w:sz w:val="24"/>
        </w:rPr>
        <w:t xml:space="preserve">SEARCH STRATEGY PUBMED-DATE </w:t>
      </w:r>
      <w:r>
        <w:rPr>
          <w:sz w:val="24"/>
        </w:rPr>
        <w:t>MAY</w:t>
      </w:r>
      <w:r w:rsidRPr="00270417">
        <w:rPr>
          <w:sz w:val="24"/>
        </w:rPr>
        <w:t xml:space="preserve"> </w:t>
      </w:r>
      <w:proofErr w:type="gramStart"/>
      <w:r w:rsidRPr="00270417">
        <w:rPr>
          <w:sz w:val="24"/>
        </w:rPr>
        <w:t>0</w:t>
      </w:r>
      <w:r>
        <w:rPr>
          <w:sz w:val="24"/>
        </w:rPr>
        <w:t>2</w:t>
      </w:r>
      <w:r w:rsidRPr="00270417">
        <w:rPr>
          <w:sz w:val="24"/>
          <w:vertAlign w:val="superscript"/>
        </w:rPr>
        <w:t>TH</w:t>
      </w:r>
      <w:proofErr w:type="gramEnd"/>
      <w:r w:rsidRPr="00270417">
        <w:rPr>
          <w:sz w:val="24"/>
        </w:rPr>
        <w:t>, 202</w:t>
      </w:r>
      <w:r>
        <w:rPr>
          <w:sz w:val="24"/>
        </w:rPr>
        <w:t>4</w:t>
      </w:r>
      <w:r w:rsidRPr="00270417">
        <w:rPr>
          <w:sz w:val="24"/>
        </w:rPr>
        <w:t xml:space="preserve"> </w:t>
      </w:r>
      <w:r>
        <w:rPr>
          <w:sz w:val="24"/>
        </w:rPr>
        <w:t>14</w:t>
      </w:r>
      <w:r w:rsidRPr="00270417">
        <w:rPr>
          <w:sz w:val="24"/>
        </w:rPr>
        <w:t>:3</w:t>
      </w:r>
      <w:r>
        <w:rPr>
          <w:sz w:val="24"/>
        </w:rPr>
        <w:t>0</w:t>
      </w:r>
      <w:r w:rsidRPr="00270417">
        <w:rPr>
          <w:sz w:val="24"/>
        </w:rPr>
        <w:t xml:space="preserve"> 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672"/>
        <w:gridCol w:w="1368"/>
      </w:tblGrid>
      <w:tr w:rsidR="0068238C" w:rsidRPr="00270417" w14:paraId="2F22A67A" w14:textId="77777777" w:rsidTr="00516FAB">
        <w:trPr>
          <w:trHeight w:val="29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73D8" w14:textId="77777777" w:rsidR="0068238C" w:rsidRPr="00270417" w:rsidRDefault="0068238C" w:rsidP="00516FAB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DA97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CABF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ARTICLES</w:t>
            </w:r>
          </w:p>
        </w:tc>
      </w:tr>
      <w:tr w:rsidR="0068238C" w:rsidRPr="00270417" w14:paraId="5BED5B46" w14:textId="77777777" w:rsidTr="00516FAB">
        <w:trPr>
          <w:trHeight w:val="5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6CC9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4C64" w14:textId="501FB777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270417">
              <w:rPr>
                <w:color w:val="000000"/>
                <w:szCs w:val="22"/>
                <w:shd w:val="clear" w:color="auto" w:fill="FFFFFF"/>
              </w:rPr>
              <w:t>(</w:t>
            </w:r>
            <w:proofErr w:type="gramStart"/>
            <w:r w:rsidRPr="00270417">
              <w:rPr>
                <w:color w:val="000000"/>
                <w:szCs w:val="22"/>
                <w:shd w:val="clear" w:color="auto" w:fill="FFFFFF"/>
              </w:rPr>
              <w:t>uveitis[</w:t>
            </w:r>
            <w:proofErr w:type="spellStart"/>
            <w:proofErr w:type="gramEnd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 OR (uveitis[Title/Abstract])) OR (uveitis, anterior[Title/Abstract])) OR (Iridocyclitis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) OR (Iridocyclitis[Title/Abstract])) OR (Iritis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) OR (Iritis[Title/Abstract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44FC" w14:textId="36D96A7E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szCs w:val="22"/>
                <w:lang w:eastAsia="es-CO"/>
              </w:rPr>
            </w:pPr>
            <w:r w:rsidRPr="0068238C">
              <w:rPr>
                <w:szCs w:val="22"/>
              </w:rPr>
              <w:t>44,423</w:t>
            </w:r>
          </w:p>
        </w:tc>
      </w:tr>
      <w:tr w:rsidR="0068238C" w:rsidRPr="00270417" w14:paraId="39A1A23B" w14:textId="77777777" w:rsidTr="00516FAB">
        <w:trPr>
          <w:trHeight w:val="76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8391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EXPOUSUR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242C" w14:textId="73A351AF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1F1F1F"/>
                <w:szCs w:val="22"/>
                <w:shd w:val="clear" w:color="auto" w:fill="FFFFFF"/>
              </w:rPr>
              <w:t>(Corneal Biomechanics[All Fields] OR Corneal Biomechanical Properties[All Fields] OR "Ocular Response Analyzer"[All Fields] OR Corneal Hysteresis[All Fields] OR Corneal Resistance Factor[All Fields] OR "Corneal Compensated IOP"[All Fields] OR "</w:t>
            </w:r>
            <w:proofErr w:type="spellStart"/>
            <w:r w:rsidRPr="0068238C">
              <w:rPr>
                <w:color w:val="1F1F1F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1F1F1F"/>
                <w:szCs w:val="22"/>
                <w:shd w:val="clear" w:color="auto" w:fill="FFFFFF"/>
              </w:rPr>
              <w:t xml:space="preserve"> ST"[All Fields] OR "Shear Modulus"[All Fields] OR "Elastic Modulus"[All Fields] OR "Young’s Modulus"[All Fields] OR "Viscoelastic Properties"[All Fields] OR Pachymetry[All Fields] OR "Deformation Response"[All Fields] OR Bioengineering[All Fields] OR "Biophysical Properties"[All Fields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854C" w14:textId="6BBC4A4A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 w:rsidRPr="0068238C">
              <w:rPr>
                <w:szCs w:val="22"/>
                <w:lang w:eastAsia="es-CO"/>
              </w:rPr>
              <w:t>533,314</w:t>
            </w:r>
          </w:p>
        </w:tc>
      </w:tr>
      <w:tr w:rsidR="0068238C" w:rsidRPr="00270417" w14:paraId="56944933" w14:textId="77777777" w:rsidTr="0068238C">
        <w:trPr>
          <w:trHeight w:val="3411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98163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SEARCH STRATEG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5F2D" w14:textId="4EDB6458" w:rsidR="0068238C" w:rsidRPr="0068238C" w:rsidRDefault="0068238C" w:rsidP="0068238C">
            <w:pPr>
              <w:spacing w:line="276" w:lineRule="auto"/>
              <w:jc w:val="center"/>
              <w:rPr>
                <w:color w:val="000000"/>
                <w:szCs w:val="22"/>
                <w:shd w:val="clear" w:color="auto" w:fill="FFFFFF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(((((uveitis[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Terms]) OR (uveitis[Title/Abstract])) OR (uveitis, anterior[Title/Abstract])) OR (Iridocyclitis[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Terms])) OR (Iridocyclitis[Title/Abstract])) OR (Iritis[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Terms])) OR (Iritis[Title/Abstract]))</w:t>
            </w:r>
            <w:r>
              <w:rPr>
                <w:color w:val="000000"/>
                <w:szCs w:val="22"/>
                <w:shd w:val="clear" w:color="auto" w:fill="FFFFFF"/>
              </w:rPr>
              <w:t xml:space="preserve"> </w:t>
            </w:r>
            <w:r w:rsidRPr="0068238C">
              <w:rPr>
                <w:color w:val="000000"/>
                <w:szCs w:val="22"/>
                <w:shd w:val="clear" w:color="auto" w:fill="FFFFFF"/>
              </w:rPr>
              <w:t>AND</w:t>
            </w:r>
            <w:r>
              <w:rPr>
                <w:color w:val="000000"/>
                <w:szCs w:val="22"/>
                <w:shd w:val="clear" w:color="auto" w:fill="FFFFFF"/>
              </w:rPr>
              <w:t xml:space="preserve"> </w:t>
            </w:r>
            <w:r w:rsidRPr="0068238C">
              <w:rPr>
                <w:color w:val="000000"/>
                <w:szCs w:val="22"/>
                <w:shd w:val="clear" w:color="auto" w:fill="FFFFFF"/>
              </w:rPr>
              <w:t>(Corneal Biomechanics[All Fields] OR Corneal Biomechanical Properties[All Fields] OR "Ocular Response Analyzer"[All Fields] OR Corneal Hysteresis[All Fields] OR Corneal Resistance Factor[All Fields] OR "Corneal Compensated IOP"[All Fields] OR "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ST"[All Fields] OR "Shear Modulus"[All Fields] OR "Elastic Modulus"[All Fields] OR "Young’s Modulus"[All Fields] OR "Viscoelastic Properties"[All Fields] OR Pachymetry[All Fields] OR "Deformation Response"[All Fields] OR Bioengineering[All Fields] OR "Biophysical Properties"[All Fields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FB44" w14:textId="7A6EBD84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 w:rsidRPr="0068238C">
              <w:rPr>
                <w:szCs w:val="22"/>
                <w:lang w:eastAsia="es-CO"/>
              </w:rPr>
              <w:t>162</w:t>
            </w:r>
          </w:p>
        </w:tc>
      </w:tr>
    </w:tbl>
    <w:p w14:paraId="7BACB083" w14:textId="77777777" w:rsidR="0068238C" w:rsidRDefault="0068238C" w:rsidP="0068238C">
      <w:pPr>
        <w:spacing w:line="276" w:lineRule="auto"/>
        <w:rPr>
          <w:sz w:val="24"/>
        </w:rPr>
      </w:pPr>
    </w:p>
    <w:p w14:paraId="7C4E8577" w14:textId="7029A89A" w:rsidR="000B50B0" w:rsidRDefault="000B50B0">
      <w:pPr>
        <w:rPr>
          <w:sz w:val="24"/>
        </w:rPr>
      </w:pPr>
    </w:p>
    <w:p w14:paraId="325BDE89" w14:textId="77777777" w:rsidR="0068238C" w:rsidRDefault="0068238C">
      <w:pPr>
        <w:rPr>
          <w:sz w:val="24"/>
        </w:rPr>
      </w:pPr>
    </w:p>
    <w:p w14:paraId="6A138472" w14:textId="77777777" w:rsidR="0068238C" w:rsidRDefault="0068238C">
      <w:pPr>
        <w:rPr>
          <w:sz w:val="24"/>
        </w:rPr>
      </w:pPr>
    </w:p>
    <w:p w14:paraId="185766CC" w14:textId="77777777" w:rsidR="0068238C" w:rsidRDefault="0068238C">
      <w:pPr>
        <w:rPr>
          <w:sz w:val="24"/>
        </w:rPr>
      </w:pPr>
    </w:p>
    <w:p w14:paraId="4C631A95" w14:textId="77777777" w:rsidR="0068238C" w:rsidRDefault="0068238C">
      <w:pPr>
        <w:rPr>
          <w:sz w:val="24"/>
        </w:rPr>
      </w:pPr>
    </w:p>
    <w:p w14:paraId="3A43F7C8" w14:textId="77777777" w:rsidR="0068238C" w:rsidRDefault="0068238C">
      <w:pPr>
        <w:rPr>
          <w:sz w:val="24"/>
        </w:rPr>
      </w:pPr>
    </w:p>
    <w:p w14:paraId="50398BFB" w14:textId="3AD9B8E7" w:rsidR="0068238C" w:rsidRDefault="0068238C" w:rsidP="0068238C">
      <w:pPr>
        <w:spacing w:line="276" w:lineRule="auto"/>
        <w:rPr>
          <w:sz w:val="24"/>
        </w:rPr>
      </w:pPr>
      <w:r w:rsidRPr="00270417">
        <w:rPr>
          <w:sz w:val="24"/>
        </w:rPr>
        <w:lastRenderedPageBreak/>
        <w:t xml:space="preserve">SEARCH STRATEGY </w:t>
      </w:r>
      <w:r>
        <w:rPr>
          <w:sz w:val="24"/>
        </w:rPr>
        <w:t>EMBASE</w:t>
      </w:r>
      <w:r w:rsidRPr="00270417">
        <w:rPr>
          <w:sz w:val="24"/>
        </w:rPr>
        <w:t xml:space="preserve">-DATE </w:t>
      </w:r>
      <w:r>
        <w:rPr>
          <w:sz w:val="24"/>
        </w:rPr>
        <w:t>MAY</w:t>
      </w:r>
      <w:r w:rsidRPr="00270417">
        <w:rPr>
          <w:sz w:val="24"/>
        </w:rPr>
        <w:t xml:space="preserve"> </w:t>
      </w:r>
      <w:proofErr w:type="gramStart"/>
      <w:r w:rsidRPr="00270417">
        <w:rPr>
          <w:sz w:val="24"/>
        </w:rPr>
        <w:t>0</w:t>
      </w:r>
      <w:r>
        <w:rPr>
          <w:sz w:val="24"/>
        </w:rPr>
        <w:t>2</w:t>
      </w:r>
      <w:r w:rsidRPr="00270417">
        <w:rPr>
          <w:sz w:val="24"/>
          <w:vertAlign w:val="superscript"/>
        </w:rPr>
        <w:t>TH</w:t>
      </w:r>
      <w:proofErr w:type="gramEnd"/>
      <w:r w:rsidRPr="00270417">
        <w:rPr>
          <w:sz w:val="24"/>
        </w:rPr>
        <w:t>, 202</w:t>
      </w:r>
      <w:r>
        <w:rPr>
          <w:sz w:val="24"/>
        </w:rPr>
        <w:t>4</w:t>
      </w:r>
      <w:r w:rsidRPr="00270417">
        <w:rPr>
          <w:sz w:val="24"/>
        </w:rPr>
        <w:t xml:space="preserve"> </w:t>
      </w:r>
      <w:r>
        <w:rPr>
          <w:sz w:val="24"/>
        </w:rPr>
        <w:t>14</w:t>
      </w:r>
      <w:r w:rsidRPr="00270417">
        <w:rPr>
          <w:sz w:val="24"/>
        </w:rPr>
        <w:t>:3</w:t>
      </w:r>
      <w:r>
        <w:rPr>
          <w:sz w:val="24"/>
        </w:rPr>
        <w:t>5</w:t>
      </w:r>
      <w:r w:rsidRPr="00270417">
        <w:rPr>
          <w:sz w:val="24"/>
        </w:rPr>
        <w:t xml:space="preserve"> 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672"/>
        <w:gridCol w:w="1368"/>
      </w:tblGrid>
      <w:tr w:rsidR="0068238C" w:rsidRPr="00270417" w14:paraId="5D9F3758" w14:textId="77777777" w:rsidTr="00516FAB">
        <w:trPr>
          <w:trHeight w:val="29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4178" w14:textId="77777777" w:rsidR="0068238C" w:rsidRPr="00270417" w:rsidRDefault="0068238C" w:rsidP="00516FAB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95F08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5F7D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ARTICLES</w:t>
            </w:r>
          </w:p>
        </w:tc>
      </w:tr>
      <w:tr w:rsidR="0068238C" w:rsidRPr="00270417" w14:paraId="78B5FD14" w14:textId="77777777" w:rsidTr="00516FAB">
        <w:trPr>
          <w:trHeight w:val="5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B0B40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7FBF" w14:textId="0AEAB39F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'uveitis'/exp OR uveitis OR 'uveitis, anterior' OR 'iridocyclitis'/exp OR iridocyclitis OR 'iritis'/exp OR iriti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B8FF" w14:textId="2F7A9872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 w:rsidRPr="0068238C">
              <w:rPr>
                <w:szCs w:val="22"/>
                <w:lang w:eastAsia="es-CO"/>
              </w:rPr>
              <w:t>79,022</w:t>
            </w:r>
          </w:p>
        </w:tc>
      </w:tr>
      <w:tr w:rsidR="0068238C" w:rsidRPr="00270417" w14:paraId="26B0D489" w14:textId="77777777" w:rsidTr="00516FAB">
        <w:trPr>
          <w:trHeight w:val="76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DE6D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EXPOUSUR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3E6AC" w14:textId="1603D1D6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 xml:space="preserve">('corneal biomechanics' OR 'corneal biomechanical properties' OR 'ocular response analyzer' OR 'corneal hysteresis' OR 'corneal resistance factor' OR 'corneal compensated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iop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' OR '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st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' OR 'shear modulus' OR 'elastic modulus' OR 'young modulus' OR 'viscoelastic properties' OR pachymetry OR 'deformation response' OR bioengineering OR 'biophysical properties'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51DB1" w14:textId="0BB8F084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275</w:t>
            </w:r>
            <w:r w:rsidRPr="0068238C">
              <w:rPr>
                <w:szCs w:val="22"/>
                <w:lang w:eastAsia="es-CO"/>
              </w:rPr>
              <w:t>,</w:t>
            </w:r>
            <w:r>
              <w:rPr>
                <w:szCs w:val="22"/>
                <w:lang w:eastAsia="es-CO"/>
              </w:rPr>
              <w:t>694</w:t>
            </w:r>
          </w:p>
        </w:tc>
      </w:tr>
      <w:tr w:rsidR="0068238C" w:rsidRPr="00270417" w14:paraId="5C48C69E" w14:textId="77777777" w:rsidTr="0068238C">
        <w:trPr>
          <w:trHeight w:val="171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5F50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SEARCH STRATEG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6E36" w14:textId="006ADEDF" w:rsidR="0068238C" w:rsidRPr="0068238C" w:rsidRDefault="0068238C" w:rsidP="0068238C">
            <w:pPr>
              <w:spacing w:line="276" w:lineRule="auto"/>
              <w:jc w:val="center"/>
              <w:rPr>
                <w:color w:val="000000"/>
                <w:szCs w:val="22"/>
                <w:shd w:val="clear" w:color="auto" w:fill="FFFFFF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'uveitis'/exp OR uveitis OR 'uveitis, anterior' OR 'iridocyclitis'/exp OR iridocyclitis OR 'iritis'/exp OR iritis)</w:t>
            </w:r>
            <w:r>
              <w:rPr>
                <w:color w:val="000000"/>
                <w:szCs w:val="22"/>
                <w:shd w:val="clear" w:color="auto" w:fill="FFFFFF"/>
              </w:rPr>
              <w:t xml:space="preserve"> </w:t>
            </w:r>
            <w:r w:rsidRPr="0068238C">
              <w:rPr>
                <w:color w:val="000000"/>
                <w:szCs w:val="22"/>
                <w:shd w:val="clear" w:color="auto" w:fill="FFFFFF"/>
              </w:rPr>
              <w:t>AND</w:t>
            </w:r>
            <w:r>
              <w:rPr>
                <w:color w:val="000000"/>
                <w:szCs w:val="22"/>
                <w:shd w:val="clear" w:color="auto" w:fill="FFFFFF"/>
              </w:rPr>
              <w:t xml:space="preserve"> </w:t>
            </w:r>
            <w:r w:rsidRPr="0068238C">
              <w:rPr>
                <w:color w:val="000000"/>
                <w:szCs w:val="22"/>
                <w:shd w:val="clear" w:color="auto" w:fill="FFFFFF"/>
              </w:rPr>
              <w:t xml:space="preserve">('corneal biomechanics' OR 'corneal biomechanical properties' OR 'ocular response analyzer' OR 'corneal hysteresis' OR 'corneal resistance factor' OR 'corneal compensated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iop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' OR '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st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' OR 'shear modulus' OR 'elastic modulus' OR 'young modulus' OR 'viscoelastic properties' OR pachymetry OR 'deformation response' OR bioengineering OR 'biophysical properties'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C18C" w14:textId="2FB5A1A8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 w:rsidRPr="0068238C">
              <w:rPr>
                <w:szCs w:val="22"/>
                <w:lang w:eastAsia="es-CO"/>
              </w:rPr>
              <w:t>1</w:t>
            </w:r>
            <w:r>
              <w:rPr>
                <w:szCs w:val="22"/>
                <w:lang w:eastAsia="es-CO"/>
              </w:rPr>
              <w:t>7</w:t>
            </w:r>
            <w:r w:rsidR="00497FCC">
              <w:rPr>
                <w:szCs w:val="22"/>
                <w:lang w:eastAsia="es-CO"/>
              </w:rPr>
              <w:t>8</w:t>
            </w:r>
          </w:p>
        </w:tc>
      </w:tr>
    </w:tbl>
    <w:p w14:paraId="29EAFE0F" w14:textId="77777777" w:rsidR="0068238C" w:rsidRDefault="0068238C"/>
    <w:p w14:paraId="03EA6DA5" w14:textId="77777777" w:rsidR="0068238C" w:rsidRDefault="0068238C"/>
    <w:p w14:paraId="000FB5AA" w14:textId="77777777" w:rsidR="0068238C" w:rsidRDefault="0068238C"/>
    <w:p w14:paraId="5458B14B" w14:textId="77777777" w:rsidR="0068238C" w:rsidRDefault="0068238C"/>
    <w:p w14:paraId="4CE8CADE" w14:textId="77777777" w:rsidR="0068238C" w:rsidRDefault="0068238C"/>
    <w:p w14:paraId="47DE5CDC" w14:textId="77777777" w:rsidR="0068238C" w:rsidRDefault="0068238C"/>
    <w:p w14:paraId="03E12D4F" w14:textId="77777777" w:rsidR="0068238C" w:rsidRDefault="0068238C"/>
    <w:p w14:paraId="7387D224" w14:textId="77777777" w:rsidR="0068238C" w:rsidRDefault="0068238C"/>
    <w:p w14:paraId="50FFE21E" w14:textId="77777777" w:rsidR="0068238C" w:rsidRDefault="0068238C"/>
    <w:p w14:paraId="229C419B" w14:textId="77777777" w:rsidR="0068238C" w:rsidRDefault="0068238C"/>
    <w:p w14:paraId="54097314" w14:textId="77777777" w:rsidR="0068238C" w:rsidRDefault="0068238C"/>
    <w:p w14:paraId="0E2408EC" w14:textId="77777777" w:rsidR="0068238C" w:rsidRDefault="0068238C"/>
    <w:p w14:paraId="49BC445E" w14:textId="77777777" w:rsidR="0068238C" w:rsidRDefault="0068238C"/>
    <w:p w14:paraId="12B19021" w14:textId="77777777" w:rsidR="0068238C" w:rsidRDefault="0068238C"/>
    <w:p w14:paraId="092BF743" w14:textId="1A67EA4A" w:rsidR="0068238C" w:rsidRDefault="0068238C" w:rsidP="0068238C">
      <w:pPr>
        <w:spacing w:line="276" w:lineRule="auto"/>
        <w:rPr>
          <w:sz w:val="24"/>
        </w:rPr>
      </w:pPr>
      <w:r w:rsidRPr="00270417">
        <w:rPr>
          <w:sz w:val="24"/>
        </w:rPr>
        <w:lastRenderedPageBreak/>
        <w:t xml:space="preserve">SEARCH STRATEGY </w:t>
      </w:r>
      <w:r>
        <w:rPr>
          <w:sz w:val="24"/>
        </w:rPr>
        <w:t>VHL</w:t>
      </w:r>
      <w:r w:rsidRPr="00270417">
        <w:rPr>
          <w:sz w:val="24"/>
        </w:rPr>
        <w:t xml:space="preserve">-DATE </w:t>
      </w:r>
      <w:r>
        <w:rPr>
          <w:sz w:val="24"/>
        </w:rPr>
        <w:t>MAY</w:t>
      </w:r>
      <w:r w:rsidRPr="00270417">
        <w:rPr>
          <w:sz w:val="24"/>
        </w:rPr>
        <w:t xml:space="preserve"> </w:t>
      </w:r>
      <w:proofErr w:type="gramStart"/>
      <w:r w:rsidRPr="00270417">
        <w:rPr>
          <w:sz w:val="24"/>
        </w:rPr>
        <w:t>0</w:t>
      </w:r>
      <w:r>
        <w:rPr>
          <w:sz w:val="24"/>
        </w:rPr>
        <w:t>2</w:t>
      </w:r>
      <w:r w:rsidRPr="00270417">
        <w:rPr>
          <w:sz w:val="24"/>
          <w:vertAlign w:val="superscript"/>
        </w:rPr>
        <w:t>TH</w:t>
      </w:r>
      <w:proofErr w:type="gramEnd"/>
      <w:r w:rsidRPr="00270417">
        <w:rPr>
          <w:sz w:val="24"/>
        </w:rPr>
        <w:t>, 202</w:t>
      </w:r>
      <w:r>
        <w:rPr>
          <w:sz w:val="24"/>
        </w:rPr>
        <w:t>4</w:t>
      </w:r>
      <w:r w:rsidRPr="00270417">
        <w:rPr>
          <w:sz w:val="24"/>
        </w:rPr>
        <w:t xml:space="preserve"> </w:t>
      </w:r>
      <w:r>
        <w:rPr>
          <w:sz w:val="24"/>
        </w:rPr>
        <w:t>14</w:t>
      </w:r>
      <w:r w:rsidRPr="00270417">
        <w:rPr>
          <w:sz w:val="24"/>
        </w:rPr>
        <w:t>:3</w:t>
      </w:r>
      <w:r>
        <w:rPr>
          <w:sz w:val="24"/>
        </w:rPr>
        <w:t>8</w:t>
      </w:r>
      <w:r w:rsidRPr="00270417">
        <w:rPr>
          <w:sz w:val="24"/>
        </w:rPr>
        <w:t xml:space="preserve"> 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672"/>
        <w:gridCol w:w="1368"/>
      </w:tblGrid>
      <w:tr w:rsidR="0068238C" w:rsidRPr="00270417" w14:paraId="4AA06CB2" w14:textId="77777777" w:rsidTr="00516FAB">
        <w:trPr>
          <w:trHeight w:val="29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8972" w14:textId="77777777" w:rsidR="0068238C" w:rsidRPr="00270417" w:rsidRDefault="0068238C" w:rsidP="00516FAB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DEE3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89B3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ARTICLES</w:t>
            </w:r>
          </w:p>
        </w:tc>
      </w:tr>
      <w:tr w:rsidR="0068238C" w:rsidRPr="00270417" w14:paraId="4C878A8E" w14:textId="77777777" w:rsidTr="00516FAB">
        <w:trPr>
          <w:trHeight w:val="5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CC3F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4FB8" w14:textId="77777777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'uveitis'/exp OR uveitis OR 'uveitis, anterior' OR 'iridocyclitis'/exp OR iridocyclitis OR 'iritis'/exp OR iritis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46F3" w14:textId="1F310CAC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31,725</w:t>
            </w:r>
          </w:p>
        </w:tc>
      </w:tr>
      <w:tr w:rsidR="0068238C" w:rsidRPr="00270417" w14:paraId="693B94CB" w14:textId="77777777" w:rsidTr="00516FAB">
        <w:trPr>
          <w:trHeight w:val="76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3EDC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EXPOUSUR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3D2A" w14:textId="273DF900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 xml:space="preserve">("corneal biomechanics" OR "corneal biomechanical properties" OR "ocular response analyzer" OR "corneal hysteresis" OR "corneal resistance factor" OR "corneal compensated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iop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" OR "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st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" OR "shear modulus" OR "elastic modulus" OR "young modulus" OR "viscoelastic properties" OR "pachymetry" OR "deformation response" OR "bioengineering" OR "biophysical properties"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336C" w14:textId="03AD4085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64,702</w:t>
            </w:r>
          </w:p>
        </w:tc>
      </w:tr>
      <w:tr w:rsidR="0068238C" w:rsidRPr="00270417" w14:paraId="76619387" w14:textId="77777777" w:rsidTr="00516FAB">
        <w:trPr>
          <w:trHeight w:val="171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8126E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SEARCH STRATEG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C1E7" w14:textId="0B78CA03" w:rsidR="0068238C" w:rsidRPr="0068238C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shd w:val="clear" w:color="auto" w:fill="FFFFFF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:"Uveitis" OR "uveitis" OR "uveitis, anterior" OR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:"Iridocyclitis" OR "iridocyclitis" OR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mh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:"Iritis" OR "iritis") AND ("corneal biomechanics" OR "corneal biomechanical properties" OR "ocular response analyzer" OR "corneal hysteresis" OR "corneal resistance factor" OR "corneal compensated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iop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" OR "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corvis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</w:t>
            </w:r>
            <w:proofErr w:type="spellStart"/>
            <w:r w:rsidRPr="0068238C">
              <w:rPr>
                <w:color w:val="000000"/>
                <w:szCs w:val="22"/>
                <w:shd w:val="clear" w:color="auto" w:fill="FFFFFF"/>
              </w:rPr>
              <w:t>st</w:t>
            </w:r>
            <w:proofErr w:type="spellEnd"/>
            <w:r w:rsidRPr="0068238C">
              <w:rPr>
                <w:color w:val="000000"/>
                <w:szCs w:val="22"/>
                <w:shd w:val="clear" w:color="auto" w:fill="FFFFFF"/>
              </w:rPr>
              <w:t>" OR "shear modulus" OR "elastic modulus" OR "young modulus" OR "viscoelastic properties" OR "pachymetry" OR "deformation response" OR "bioengineering" OR "biophysical properties"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A0BE" w14:textId="1CAD3A28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32</w:t>
            </w:r>
          </w:p>
        </w:tc>
      </w:tr>
    </w:tbl>
    <w:p w14:paraId="43720B65" w14:textId="77777777" w:rsidR="0068238C" w:rsidRDefault="0068238C"/>
    <w:p w14:paraId="1DDCCE77" w14:textId="77777777" w:rsidR="0068238C" w:rsidRDefault="0068238C"/>
    <w:p w14:paraId="00D149B8" w14:textId="77777777" w:rsidR="0068238C" w:rsidRDefault="0068238C"/>
    <w:p w14:paraId="0F870F49" w14:textId="77777777" w:rsidR="0068238C" w:rsidRDefault="0068238C"/>
    <w:p w14:paraId="10719FC6" w14:textId="77777777" w:rsidR="0068238C" w:rsidRDefault="0068238C"/>
    <w:p w14:paraId="30114302" w14:textId="77777777" w:rsidR="0068238C" w:rsidRDefault="0068238C"/>
    <w:p w14:paraId="576A6532" w14:textId="77777777" w:rsidR="0068238C" w:rsidRDefault="0068238C"/>
    <w:p w14:paraId="04D40C6A" w14:textId="77777777" w:rsidR="0068238C" w:rsidRDefault="0068238C"/>
    <w:p w14:paraId="7BBBFCDB" w14:textId="77777777" w:rsidR="0068238C" w:rsidRDefault="0068238C"/>
    <w:p w14:paraId="3C264BD4" w14:textId="77777777" w:rsidR="0068238C" w:rsidRDefault="0068238C"/>
    <w:p w14:paraId="0CB47E57" w14:textId="77777777" w:rsidR="0068238C" w:rsidRDefault="0068238C"/>
    <w:p w14:paraId="025CCC7F" w14:textId="77777777" w:rsidR="0068238C" w:rsidRDefault="0068238C"/>
    <w:p w14:paraId="39EE95DA" w14:textId="77777777" w:rsidR="0068238C" w:rsidRDefault="0068238C"/>
    <w:p w14:paraId="03D680A0" w14:textId="6FD8046B" w:rsidR="0068238C" w:rsidRDefault="0068238C" w:rsidP="0068238C">
      <w:pPr>
        <w:spacing w:line="276" w:lineRule="auto"/>
        <w:rPr>
          <w:sz w:val="24"/>
        </w:rPr>
      </w:pPr>
      <w:r w:rsidRPr="00270417">
        <w:rPr>
          <w:sz w:val="24"/>
        </w:rPr>
        <w:lastRenderedPageBreak/>
        <w:t xml:space="preserve">SEARCH STRATEGY </w:t>
      </w:r>
      <w:r>
        <w:rPr>
          <w:sz w:val="24"/>
        </w:rPr>
        <w:t>MEDXRIV</w:t>
      </w:r>
      <w:r w:rsidRPr="00270417">
        <w:rPr>
          <w:sz w:val="24"/>
        </w:rPr>
        <w:t xml:space="preserve">DATE </w:t>
      </w:r>
      <w:r>
        <w:rPr>
          <w:sz w:val="24"/>
        </w:rPr>
        <w:t>MAY</w:t>
      </w:r>
      <w:r w:rsidRPr="00270417">
        <w:rPr>
          <w:sz w:val="24"/>
        </w:rPr>
        <w:t xml:space="preserve"> 0</w:t>
      </w:r>
      <w:r>
        <w:rPr>
          <w:sz w:val="24"/>
        </w:rPr>
        <w:t>2</w:t>
      </w:r>
      <w:r w:rsidRPr="00270417">
        <w:rPr>
          <w:sz w:val="24"/>
          <w:vertAlign w:val="superscript"/>
        </w:rPr>
        <w:t>TH</w:t>
      </w:r>
      <w:r w:rsidRPr="00270417">
        <w:rPr>
          <w:sz w:val="24"/>
        </w:rPr>
        <w:t>, 202</w:t>
      </w:r>
      <w:r>
        <w:rPr>
          <w:sz w:val="24"/>
        </w:rPr>
        <w:t>4</w:t>
      </w:r>
      <w:r w:rsidRPr="00270417">
        <w:rPr>
          <w:sz w:val="24"/>
        </w:rPr>
        <w:t xml:space="preserve"> </w:t>
      </w:r>
      <w:r>
        <w:rPr>
          <w:sz w:val="24"/>
        </w:rPr>
        <w:t>14</w:t>
      </w:r>
      <w:r w:rsidRPr="00270417">
        <w:rPr>
          <w:sz w:val="24"/>
        </w:rPr>
        <w:t>:</w:t>
      </w:r>
      <w:r>
        <w:rPr>
          <w:sz w:val="24"/>
        </w:rPr>
        <w:t>45</w:t>
      </w:r>
      <w:r w:rsidRPr="00270417">
        <w:rPr>
          <w:sz w:val="24"/>
        </w:rPr>
        <w:t xml:space="preserve"> 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672"/>
        <w:gridCol w:w="1368"/>
      </w:tblGrid>
      <w:tr w:rsidR="0068238C" w:rsidRPr="00270417" w14:paraId="04677BC2" w14:textId="77777777" w:rsidTr="00516FAB">
        <w:trPr>
          <w:trHeight w:val="29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2C2D" w14:textId="77777777" w:rsidR="0068238C" w:rsidRPr="00270417" w:rsidRDefault="0068238C" w:rsidP="00516FAB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A113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830DE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ARTICLES</w:t>
            </w:r>
          </w:p>
        </w:tc>
      </w:tr>
      <w:tr w:rsidR="0068238C" w:rsidRPr="00270417" w14:paraId="30419B80" w14:textId="77777777" w:rsidTr="00516FAB">
        <w:trPr>
          <w:trHeight w:val="5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836B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4D5A" w14:textId="37195640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"uveitis</w:t>
            </w:r>
            <w:proofErr w:type="gramStart"/>
            <w:r w:rsidRPr="0068238C">
              <w:rPr>
                <w:color w:val="000000"/>
                <w:szCs w:val="22"/>
                <w:shd w:val="clear" w:color="auto" w:fill="FFFFFF"/>
              </w:rPr>
              <w:t>"  OR</w:t>
            </w:r>
            <w:proofErr w:type="gram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"iridocyclitis" OR "iritis"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55959" w14:textId="267A57C0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165</w:t>
            </w:r>
          </w:p>
        </w:tc>
      </w:tr>
      <w:tr w:rsidR="0068238C" w:rsidRPr="00270417" w14:paraId="75216F94" w14:textId="77777777" w:rsidTr="00516FAB">
        <w:trPr>
          <w:trHeight w:val="76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541E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EXPOUSUR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DBD7" w14:textId="397C3A42" w:rsidR="0068238C" w:rsidRPr="00270417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"corneal biomechanics” OR "ocular response analyzer"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91E3" w14:textId="117A2633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47,614</w:t>
            </w:r>
          </w:p>
        </w:tc>
      </w:tr>
      <w:tr w:rsidR="0068238C" w:rsidRPr="00270417" w14:paraId="0C0C24DA" w14:textId="77777777" w:rsidTr="0068238C">
        <w:trPr>
          <w:trHeight w:val="55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70DC" w14:textId="77777777" w:rsidR="0068238C" w:rsidRPr="00270417" w:rsidRDefault="0068238C" w:rsidP="00516FAB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SEARCH STRATEG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07793" w14:textId="3BC94340" w:rsidR="0068238C" w:rsidRPr="0068238C" w:rsidRDefault="0068238C" w:rsidP="00516FAB">
            <w:pPr>
              <w:spacing w:line="276" w:lineRule="auto"/>
              <w:jc w:val="center"/>
              <w:rPr>
                <w:color w:val="000000"/>
                <w:szCs w:val="22"/>
                <w:shd w:val="clear" w:color="auto" w:fill="FFFFFF"/>
              </w:rPr>
            </w:pPr>
            <w:r w:rsidRPr="0068238C">
              <w:rPr>
                <w:color w:val="000000"/>
                <w:szCs w:val="22"/>
                <w:shd w:val="clear" w:color="auto" w:fill="FFFFFF"/>
              </w:rPr>
              <w:t>("uveitis</w:t>
            </w:r>
            <w:proofErr w:type="gramStart"/>
            <w:r w:rsidRPr="0068238C">
              <w:rPr>
                <w:color w:val="000000"/>
                <w:szCs w:val="22"/>
                <w:shd w:val="clear" w:color="auto" w:fill="FFFFFF"/>
              </w:rPr>
              <w:t>"  OR</w:t>
            </w:r>
            <w:proofErr w:type="gramEnd"/>
            <w:r w:rsidRPr="0068238C">
              <w:rPr>
                <w:color w:val="000000"/>
                <w:szCs w:val="22"/>
                <w:shd w:val="clear" w:color="auto" w:fill="FFFFFF"/>
              </w:rPr>
              <w:t xml:space="preserve"> "iridocyclitis" OR "iritis") AND ("corneal biomechanics"  OR "ocular response analyzer"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F91B" w14:textId="6141557B" w:rsidR="0068238C" w:rsidRPr="0068238C" w:rsidRDefault="0068238C" w:rsidP="00516FAB">
            <w:pPr>
              <w:spacing w:line="276" w:lineRule="auto"/>
              <w:jc w:val="center"/>
              <w:rPr>
                <w:szCs w:val="22"/>
                <w:lang w:eastAsia="es-CO"/>
              </w:rPr>
            </w:pPr>
            <w:r>
              <w:rPr>
                <w:szCs w:val="22"/>
                <w:lang w:eastAsia="es-CO"/>
              </w:rPr>
              <w:t>0</w:t>
            </w:r>
          </w:p>
        </w:tc>
      </w:tr>
    </w:tbl>
    <w:p w14:paraId="287DF96D" w14:textId="77777777" w:rsidR="0068238C" w:rsidRPr="0068238C" w:rsidRDefault="0068238C"/>
    <w:sectPr w:rsidR="0068238C" w:rsidRPr="006823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8C"/>
    <w:rsid w:val="000B50B0"/>
    <w:rsid w:val="00497FCC"/>
    <w:rsid w:val="0068238C"/>
    <w:rsid w:val="00F6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42B32"/>
  <w15:chartTrackingRefBased/>
  <w15:docId w15:val="{6E701C74-3E5C-8F46-AB96-93C71FF75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8C"/>
    <w:pPr>
      <w:spacing w:after="240"/>
    </w:pPr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48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German Alberto Mejia Salgado</cp:lastModifiedBy>
  <cp:revision>3</cp:revision>
  <dcterms:created xsi:type="dcterms:W3CDTF">2024-05-02T19:37:00Z</dcterms:created>
  <dcterms:modified xsi:type="dcterms:W3CDTF">2024-05-02T21:05:00Z</dcterms:modified>
</cp:coreProperties>
</file>